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7857B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  <w:sz w:val="28"/>
          <w:szCs w:val="28"/>
          <w:lang w:val="it-IT"/>
        </w:rPr>
      </w:pPr>
      <w:r w:rsidRPr="001F44C6">
        <w:rPr>
          <w:rStyle w:val="None"/>
          <w:b/>
          <w:bCs/>
          <w:sz w:val="28"/>
          <w:szCs w:val="28"/>
          <w:lang w:val="it-IT"/>
        </w:rPr>
        <w:t xml:space="preserve">Supplementary material </w:t>
      </w:r>
    </w:p>
    <w:p w14:paraId="5E789626" w14:textId="6751C10B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  <w:r>
        <w:rPr>
          <w:rStyle w:val="None"/>
          <w:b/>
          <w:bCs/>
        </w:rPr>
        <w:t>Table S1: Comparisons of tested models (Model selection)</w:t>
      </w:r>
      <w:r w:rsidR="00683D81">
        <w:rPr>
          <w:rStyle w:val="None"/>
          <w:b/>
          <w:bCs/>
        </w:rPr>
        <w:t xml:space="preserve"> for monthly data for the total population</w:t>
      </w:r>
    </w:p>
    <w:tbl>
      <w:tblPr>
        <w:tblW w:w="81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27"/>
        <w:gridCol w:w="1627"/>
        <w:gridCol w:w="1627"/>
        <w:gridCol w:w="1627"/>
        <w:gridCol w:w="1628"/>
      </w:tblGrid>
      <w:tr w:rsidR="00862070" w14:paraId="4A4F1F61" w14:textId="77777777" w:rsidTr="008D6EDD">
        <w:trPr>
          <w:trHeight w:val="221"/>
        </w:trPr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5212C" w14:textId="77777777" w:rsidR="00862070" w:rsidRDefault="00862070" w:rsidP="008D6EDD">
            <w:pPr>
              <w:pStyle w:val="Body"/>
              <w:spacing w:line="480" w:lineRule="auto"/>
              <w:jc w:val="center"/>
            </w:pPr>
            <w:r>
              <w:rPr>
                <w:rStyle w:val="None"/>
                <w:b/>
                <w:bCs/>
              </w:rPr>
              <w:t>Model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66801" w14:textId="77777777" w:rsidR="00862070" w:rsidRDefault="00862070" w:rsidP="008D6EDD">
            <w:pPr>
              <w:pStyle w:val="Body"/>
              <w:spacing w:after="0" w:line="480" w:lineRule="auto"/>
              <w:jc w:val="right"/>
            </w:pPr>
            <w:proofErr w:type="spellStart"/>
            <w:r>
              <w:rPr>
                <w:rStyle w:val="None"/>
                <w:b/>
                <w:bCs/>
              </w:rPr>
              <w:t>df</w:t>
            </w:r>
            <w:proofErr w:type="spellEnd"/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0D218" w14:textId="77777777" w:rsidR="00862070" w:rsidRDefault="00862070" w:rsidP="008D6EDD">
            <w:pPr>
              <w:pStyle w:val="Body"/>
              <w:spacing w:after="0" w:line="480" w:lineRule="auto"/>
              <w:jc w:val="right"/>
            </w:pPr>
            <w:r>
              <w:rPr>
                <w:rStyle w:val="None"/>
                <w:b/>
                <w:bCs/>
              </w:rPr>
              <w:t>LL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B37E" w14:textId="77777777" w:rsidR="00862070" w:rsidRDefault="00862070" w:rsidP="008D6EDD">
            <w:pPr>
              <w:pStyle w:val="Body"/>
              <w:spacing w:after="0" w:line="480" w:lineRule="auto"/>
              <w:jc w:val="right"/>
            </w:pPr>
            <w:r>
              <w:rPr>
                <w:rStyle w:val="None"/>
                <w:b/>
                <w:bCs/>
              </w:rPr>
              <w:t>AIC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ABB46" w14:textId="77777777" w:rsidR="00862070" w:rsidRDefault="00862070" w:rsidP="008D6EDD">
            <w:pPr>
              <w:pStyle w:val="Body"/>
              <w:spacing w:after="0" w:line="480" w:lineRule="auto"/>
              <w:jc w:val="right"/>
            </w:pPr>
            <w:r>
              <w:rPr>
                <w:rStyle w:val="None"/>
                <w:b/>
                <w:bCs/>
              </w:rPr>
              <w:t>BIC</w:t>
            </w:r>
          </w:p>
        </w:tc>
      </w:tr>
      <w:tr w:rsidR="00862070" w14:paraId="4D7064D2" w14:textId="77777777" w:rsidTr="008D6EDD">
        <w:trPr>
          <w:trHeight w:val="195"/>
        </w:trPr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3B9DB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0,0,0)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DFCCB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7E9B7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349.7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DCF86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703.4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F0A70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710.9</w:t>
            </w:r>
          </w:p>
        </w:tc>
      </w:tr>
      <w:tr w:rsidR="00862070" w14:paraId="47D335C3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A8F9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0,0,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74CBE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811A0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311.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92A07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628.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E0E9B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639.4</w:t>
            </w:r>
          </w:p>
        </w:tc>
      </w:tr>
      <w:tr w:rsidR="00862070" w14:paraId="74FF5DE5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516F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1,0,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ACFC4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14DC6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277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167EB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561.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C64B0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572.5</w:t>
            </w:r>
          </w:p>
        </w:tc>
      </w:tr>
      <w:tr w:rsidR="00862070" w14:paraId="4631C55A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0F9C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1,0,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D7910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A26CA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221.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EF444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50.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DA93A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65.8</w:t>
            </w:r>
          </w:p>
        </w:tc>
      </w:tr>
      <w:tr w:rsidR="00862070" w14:paraId="56EFBE78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CD8C5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0,1,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4FDEB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E000F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309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4F134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622.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622BF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629.8</w:t>
            </w:r>
          </w:p>
        </w:tc>
      </w:tr>
      <w:tr w:rsidR="00862070" w14:paraId="4C8BDE20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AED91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0,1,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8A3B4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CE392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214.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30DD6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35.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6B49D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46.9</w:t>
            </w:r>
          </w:p>
        </w:tc>
      </w:tr>
      <w:tr w:rsidR="00862070" w14:paraId="0420362D" w14:textId="77777777" w:rsidTr="008D6EDD">
        <w:trPr>
          <w:trHeight w:val="2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54B77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1,1,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CE5E8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CA84F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260.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1ACED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526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3CBD9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537.8</w:t>
            </w:r>
          </w:p>
        </w:tc>
      </w:tr>
      <w:tr w:rsidR="00862070" w14:paraId="5CEF208C" w14:textId="77777777" w:rsidTr="008D6EDD">
        <w:trPr>
          <w:trHeight w:val="195"/>
        </w:trPr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16DD" w14:textId="77777777" w:rsidR="00862070" w:rsidRDefault="00862070" w:rsidP="008D6EDD">
            <w:pPr>
              <w:pStyle w:val="Body"/>
              <w:spacing w:after="0" w:line="480" w:lineRule="auto"/>
              <w:jc w:val="center"/>
            </w:pPr>
            <w:proofErr w:type="gramStart"/>
            <w:r>
              <w:rPr>
                <w:rStyle w:val="None"/>
                <w:sz w:val="18"/>
                <w:szCs w:val="18"/>
              </w:rPr>
              <w:t>ARIMA(</w:t>
            </w:r>
            <w:proofErr w:type="gramEnd"/>
            <w:r>
              <w:rPr>
                <w:rStyle w:val="None"/>
                <w:sz w:val="18"/>
                <w:szCs w:val="18"/>
              </w:rPr>
              <w:t>1,1,1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9172B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AA244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-1214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FD5C9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37.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933A6" w14:textId="77777777" w:rsidR="00862070" w:rsidRPr="008B64DD" w:rsidRDefault="00862070" w:rsidP="008D6EDD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4DD">
              <w:rPr>
                <w:rFonts w:ascii="Calibri" w:hAnsi="Calibri" w:cs="Calibri"/>
                <w:color w:val="000000"/>
                <w:sz w:val="18"/>
                <w:szCs w:val="18"/>
              </w:rPr>
              <w:t>2452.4</w:t>
            </w:r>
          </w:p>
        </w:tc>
      </w:tr>
    </w:tbl>
    <w:p w14:paraId="5CC0925E" w14:textId="77777777" w:rsidR="00862070" w:rsidRPr="00C77666" w:rsidRDefault="00862070" w:rsidP="00862070">
      <w:pPr>
        <w:pStyle w:val="Body"/>
        <w:widowControl w:val="0"/>
        <w:spacing w:line="480" w:lineRule="auto"/>
        <w:rPr>
          <w:rStyle w:val="None"/>
          <w:bCs/>
          <w:sz w:val="16"/>
          <w:szCs w:val="16"/>
        </w:rPr>
      </w:pPr>
      <w:r>
        <w:rPr>
          <w:rStyle w:val="None"/>
          <w:bCs/>
          <w:sz w:val="16"/>
          <w:szCs w:val="16"/>
        </w:rPr>
        <w:t xml:space="preserve">Note: </w:t>
      </w:r>
      <w:proofErr w:type="spellStart"/>
      <w:r w:rsidRPr="00C77666">
        <w:rPr>
          <w:rStyle w:val="None"/>
          <w:bCs/>
          <w:sz w:val="16"/>
          <w:szCs w:val="16"/>
        </w:rPr>
        <w:t>df</w:t>
      </w:r>
      <w:proofErr w:type="spellEnd"/>
      <w:r>
        <w:rPr>
          <w:rStyle w:val="None"/>
          <w:bCs/>
          <w:sz w:val="16"/>
          <w:szCs w:val="16"/>
        </w:rPr>
        <w:t xml:space="preserve"> </w:t>
      </w:r>
      <w:r w:rsidRPr="00C77666">
        <w:rPr>
          <w:rStyle w:val="None"/>
          <w:bCs/>
          <w:sz w:val="16"/>
          <w:szCs w:val="16"/>
        </w:rPr>
        <w:t>-</w:t>
      </w:r>
      <w:r>
        <w:rPr>
          <w:rStyle w:val="None"/>
          <w:bCs/>
          <w:sz w:val="16"/>
          <w:szCs w:val="16"/>
        </w:rPr>
        <w:t xml:space="preserve"> </w:t>
      </w:r>
      <w:r w:rsidRPr="00C77666">
        <w:rPr>
          <w:rStyle w:val="None"/>
          <w:bCs/>
          <w:sz w:val="16"/>
          <w:szCs w:val="16"/>
        </w:rPr>
        <w:t>degree of freedom,</w:t>
      </w:r>
      <w:r>
        <w:rPr>
          <w:rStyle w:val="None"/>
          <w:bCs/>
          <w:sz w:val="16"/>
          <w:szCs w:val="16"/>
        </w:rPr>
        <w:t xml:space="preserve"> LL - log likelihood, AIC - </w:t>
      </w:r>
      <w:r w:rsidRPr="00C77666">
        <w:rPr>
          <w:rStyle w:val="None"/>
          <w:bCs/>
          <w:sz w:val="16"/>
          <w:szCs w:val="16"/>
        </w:rPr>
        <w:t>Ak</w:t>
      </w:r>
      <w:r>
        <w:rPr>
          <w:rStyle w:val="None"/>
          <w:bCs/>
          <w:sz w:val="16"/>
          <w:szCs w:val="16"/>
        </w:rPr>
        <w:t>aike Information Criterion</w:t>
      </w:r>
      <w:r w:rsidRPr="00C77666">
        <w:rPr>
          <w:rStyle w:val="None"/>
          <w:bCs/>
          <w:sz w:val="16"/>
          <w:szCs w:val="16"/>
        </w:rPr>
        <w:t xml:space="preserve"> and </w:t>
      </w:r>
      <w:r>
        <w:rPr>
          <w:rStyle w:val="None"/>
          <w:bCs/>
          <w:sz w:val="16"/>
          <w:szCs w:val="16"/>
        </w:rPr>
        <w:t xml:space="preserve">BIC - </w:t>
      </w:r>
      <w:r w:rsidRPr="00C77666">
        <w:rPr>
          <w:rStyle w:val="None"/>
          <w:bCs/>
          <w:sz w:val="16"/>
          <w:szCs w:val="16"/>
        </w:rPr>
        <w:t>Bayesian Information Criterion</w:t>
      </w:r>
      <w:r>
        <w:rPr>
          <w:rStyle w:val="None"/>
          <w:bCs/>
          <w:sz w:val="16"/>
          <w:szCs w:val="16"/>
        </w:rPr>
        <w:t xml:space="preserve"> </w:t>
      </w:r>
    </w:p>
    <w:p w14:paraId="62BC157C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</w:p>
    <w:p w14:paraId="5A6E70DE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</w:p>
    <w:p w14:paraId="6491211E" w14:textId="77777777" w:rsidR="00862070" w:rsidRPr="008B3283" w:rsidRDefault="00862070" w:rsidP="00862070">
      <w:pPr>
        <w:pStyle w:val="Body"/>
        <w:spacing w:line="480" w:lineRule="auto"/>
        <w:rPr>
          <w:rStyle w:val="Link"/>
          <w:b/>
          <w:bCs/>
          <w:color w:val="000000"/>
        </w:rPr>
      </w:pPr>
      <w:r>
        <w:rPr>
          <w:rStyle w:val="None"/>
          <w:b/>
          <w:bCs/>
        </w:rPr>
        <w:t>Figure S1: NT Death data trend</w:t>
      </w:r>
    </w:p>
    <w:p w14:paraId="2EB06B65" w14:textId="77777777" w:rsidR="00862070" w:rsidRDefault="00862070" w:rsidP="00862070">
      <w:pPr>
        <w:pStyle w:val="Body"/>
        <w:spacing w:line="480" w:lineRule="auto"/>
        <w:rPr>
          <w:rStyle w:val="Link"/>
        </w:rPr>
      </w:pPr>
      <w:r w:rsidRPr="007725A6">
        <w:rPr>
          <w:rStyle w:val="Link"/>
        </w:rPr>
        <w:t xml:space="preserve"> </w:t>
      </w:r>
      <w:r w:rsidRPr="00B87901">
        <w:rPr>
          <w:rStyle w:val="Link"/>
          <w:noProof/>
          <w:u w:val="none"/>
          <w:lang w:val="en-AU"/>
        </w:rPr>
        <w:drawing>
          <wp:inline distT="0" distB="0" distL="0" distR="0" wp14:anchorId="366F3A65" wp14:editId="64200D8E">
            <wp:extent cx="3530379" cy="2117442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119" cy="212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4F1AB" w14:textId="77777777" w:rsidR="00862070" w:rsidRDefault="00862070" w:rsidP="00862070">
      <w:pPr>
        <w:pStyle w:val="Body"/>
        <w:spacing w:line="480" w:lineRule="auto"/>
        <w:rPr>
          <w:rStyle w:val="Link"/>
        </w:rPr>
      </w:pPr>
    </w:p>
    <w:p w14:paraId="42881AE4" w14:textId="77777777" w:rsidR="00862070" w:rsidRPr="008B3283" w:rsidRDefault="00862070" w:rsidP="00862070">
      <w:pPr>
        <w:pStyle w:val="Body"/>
        <w:spacing w:line="480" w:lineRule="auto"/>
        <w:rPr>
          <w:rStyle w:val="None"/>
          <w:b/>
          <w:bCs/>
        </w:rPr>
      </w:pPr>
      <w:r>
        <w:rPr>
          <w:rStyle w:val="None"/>
          <w:b/>
          <w:bCs/>
        </w:rPr>
        <w:t>Table S2: Excess mortality among Aboriginal population by months, Northern Territory, 2020-23</w:t>
      </w:r>
    </w:p>
    <w:tbl>
      <w:tblPr>
        <w:tblW w:w="8201" w:type="dxa"/>
        <w:tblLook w:val="04A0" w:firstRow="1" w:lastRow="0" w:firstColumn="1" w:lastColumn="0" w:noHBand="0" w:noVBand="1"/>
      </w:tblPr>
      <w:tblGrid>
        <w:gridCol w:w="1832"/>
        <w:gridCol w:w="1566"/>
        <w:gridCol w:w="1671"/>
        <w:gridCol w:w="1566"/>
        <w:gridCol w:w="1566"/>
      </w:tblGrid>
      <w:tr w:rsidR="00862070" w:rsidRPr="001B41F2" w14:paraId="3D6D8FA2" w14:textId="77777777" w:rsidTr="008D6EDD">
        <w:trPr>
          <w:trHeight w:val="301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7AA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nth/Yea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A8F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ual death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E46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ected death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9F8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cess death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FDC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VID-19</w:t>
            </w: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corded deaths</w:t>
            </w:r>
          </w:p>
        </w:tc>
      </w:tr>
      <w:tr w:rsidR="00862070" w:rsidRPr="001B41F2" w14:paraId="26947D6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E5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82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519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7A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E1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5C31E55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E37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49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A7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74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22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5F2FA93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66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70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0DE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EC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4F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912D966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83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56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F46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4D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9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7E7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55074C0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F83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5D5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86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BA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4E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6A469E8F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CF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7B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FAF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35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64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CF6625E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B0B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0B0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43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A8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60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3A372EB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6F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CF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29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46D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DFE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2F33370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9D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F3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0B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BEF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D3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67C7141C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E3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E53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5D6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49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E3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027A91D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F1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F1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ED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7C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85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545404E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2A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DB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68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30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AA0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67D30A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DD0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18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9F9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35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338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002AC44B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97D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1C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4D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F2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0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3E1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26D0867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7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4D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41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5F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D1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C3FE6D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59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D25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21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6F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E5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B9FE5A9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61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982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38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D4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0FA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280A6D8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17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43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3E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6E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9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78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F2C0890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3C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59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A3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E2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00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845FA8B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2B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95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AE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DB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AD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530E834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916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76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D7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5B8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8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F0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C01F455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40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0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885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B3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580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564874A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16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B3D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ED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39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B6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2DCE8523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E3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5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EE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F88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1C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364F12A6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70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2A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331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47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31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04BCAE47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1D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0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19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6D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96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</w:tr>
      <w:tr w:rsidR="00862070" w:rsidRPr="001B41F2" w14:paraId="6B642A2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85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ar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A4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C4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89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0A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1B41F2" w14:paraId="0280A6D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39A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E40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67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73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758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1B41F2" w14:paraId="77691C78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738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909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DD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3E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C8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72DEA8A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5D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D23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6C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73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0D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D908E97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A0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954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1E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4B9" w14:textId="1B9B9CDD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683D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3D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630469B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7F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461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6A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E2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31C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862070" w:rsidRPr="001B41F2" w14:paraId="3E11DF65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9B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CF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96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E3A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24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30B2BE0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8F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5C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4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F2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51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2577C5C8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03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F3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66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E2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AD5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1B41F2" w14:paraId="7169631B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CD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C5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E6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2E9" w14:textId="2307E4D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2535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C6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1B41F2" w14:paraId="46BA208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94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CA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B6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20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54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1B41F2" w14:paraId="30E1A606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49B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8CB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EC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520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F8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1B41F2" w14:paraId="6263E25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57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1E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3A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73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2C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01F5B903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41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00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F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92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9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FE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2D100F8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A4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05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57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6B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42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1B41F2" w14:paraId="1266C36C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64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C48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72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BE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92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175EB74B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9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3D3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82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37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347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BEE5F89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2D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D9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01B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A17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9BC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363FD8A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BB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1A0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82F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5E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21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380F3901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A2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DE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16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5F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43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2540942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F8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76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70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963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A1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1B41F2" w14:paraId="4C877BD4" w14:textId="77777777" w:rsidTr="008D6EDD">
        <w:trPr>
          <w:trHeight w:val="301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EE9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C08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617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.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FAEF" w14:textId="7719CA8A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2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25352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8CB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</w:tbl>
    <w:p w14:paraId="04A654D4" w14:textId="63E6459E" w:rsidR="00862070" w:rsidRDefault="00862070" w:rsidP="00862070">
      <w:pPr>
        <w:pStyle w:val="Body"/>
        <w:spacing w:line="480" w:lineRule="auto"/>
        <w:rPr>
          <w:rStyle w:val="None"/>
          <w:sz w:val="16"/>
          <w:szCs w:val="16"/>
        </w:rPr>
      </w:pPr>
      <w:r>
        <w:rPr>
          <w:rStyle w:val="None"/>
          <w:b/>
          <w:bCs/>
          <w:sz w:val="18"/>
          <w:szCs w:val="18"/>
        </w:rPr>
        <w:t xml:space="preserve">      </w:t>
      </w:r>
      <w:r>
        <w:rPr>
          <w:rStyle w:val="None"/>
          <w:sz w:val="16"/>
          <w:szCs w:val="16"/>
        </w:rPr>
        <w:t xml:space="preserve">* </w:t>
      </w:r>
      <w:del w:id="0" w:author="Renu Unnikrishnan [2]" w:date="2026-02-16T13:23:00Z" w16du:dateUtc="2026-02-16T03:53:00Z">
        <w:r w:rsidDel="00443F71">
          <w:rPr>
            <w:rStyle w:val="None"/>
            <w:sz w:val="16"/>
            <w:szCs w:val="16"/>
          </w:rPr>
          <w:delText>P</w:delText>
        </w:r>
      </w:del>
      <w:ins w:id="1" w:author="Renu Unnikrishnan [2]" w:date="2026-02-16T13:23:00Z" w16du:dateUtc="2026-02-16T03:53:00Z">
        <w:r w:rsidR="00443F71" w:rsidRPr="00443F71">
          <w:rPr>
            <w:rStyle w:val="None"/>
            <w:i/>
            <w:iCs/>
            <w:sz w:val="16"/>
            <w:szCs w:val="16"/>
            <w:rPrChange w:id="2" w:author="Renu Unnikrishnan [2]" w:date="2026-02-16T13:23:00Z" w16du:dateUtc="2026-02-16T03:53:00Z">
              <w:rPr>
                <w:rStyle w:val="None"/>
                <w:sz w:val="16"/>
                <w:szCs w:val="16"/>
              </w:rPr>
            </w:rPrChange>
          </w:rPr>
          <w:t>p</w:t>
        </w:r>
      </w:ins>
      <w:r>
        <w:rPr>
          <w:rStyle w:val="None"/>
          <w:sz w:val="16"/>
          <w:szCs w:val="16"/>
        </w:rPr>
        <w:t>&lt;0.05</w:t>
      </w:r>
      <w:r w:rsidR="00683D81" w:rsidRPr="00D114D6">
        <w:rPr>
          <w:rStyle w:val="None"/>
          <w:color w:val="000000" w:themeColor="text1"/>
          <w:sz w:val="16"/>
          <w:szCs w:val="16"/>
        </w:rPr>
        <w:t>,</w:t>
      </w:r>
      <w:r w:rsidR="00683D81">
        <w:rPr>
          <w:rStyle w:val="None"/>
          <w:color w:val="000000" w:themeColor="text1"/>
          <w:sz w:val="16"/>
          <w:szCs w:val="16"/>
        </w:rPr>
        <w:t xml:space="preserve"> </w:t>
      </w:r>
      <w:r w:rsidR="00683D81" w:rsidRPr="00D114D6">
        <w:rPr>
          <w:rStyle w:val="None"/>
          <w:color w:val="000000" w:themeColor="text1"/>
          <w:sz w:val="16"/>
          <w:szCs w:val="16"/>
        </w:rPr>
        <w:t>**</w:t>
      </w:r>
      <w:del w:id="3" w:author="Renu Unnikrishnan [2]" w:date="2026-02-16T13:23:00Z" w16du:dateUtc="2026-02-16T03:53:00Z">
        <w:r w:rsidR="00683D81" w:rsidRPr="00D114D6" w:rsidDel="00443F71">
          <w:rPr>
            <w:rStyle w:val="None"/>
            <w:color w:val="000000" w:themeColor="text1"/>
            <w:sz w:val="16"/>
            <w:szCs w:val="16"/>
          </w:rPr>
          <w:delText>P</w:delText>
        </w:r>
      </w:del>
      <w:ins w:id="4" w:author="Renu Unnikrishnan [2]" w:date="2026-02-16T13:23:00Z" w16du:dateUtc="2026-02-16T03:53:00Z">
        <w:r w:rsidR="00443F71" w:rsidRPr="003207B5">
          <w:rPr>
            <w:rStyle w:val="None"/>
            <w:i/>
            <w:iCs/>
            <w:sz w:val="16"/>
            <w:szCs w:val="16"/>
          </w:rPr>
          <w:t>p</w:t>
        </w:r>
      </w:ins>
      <w:r w:rsidR="00683D81" w:rsidRPr="00D114D6">
        <w:rPr>
          <w:rStyle w:val="None"/>
          <w:color w:val="000000" w:themeColor="text1"/>
          <w:sz w:val="16"/>
          <w:szCs w:val="16"/>
        </w:rPr>
        <w:t>&lt;0.01 (based on 95% and 99% projection intervals)</w:t>
      </w:r>
    </w:p>
    <w:p w14:paraId="7C10F033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</w:p>
    <w:p w14:paraId="30DBD4A8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  <w:sz w:val="18"/>
          <w:szCs w:val="18"/>
        </w:rPr>
      </w:pPr>
      <w:r>
        <w:rPr>
          <w:rStyle w:val="None"/>
          <w:b/>
          <w:bCs/>
        </w:rPr>
        <w:t>Table S3: Excess mortality among non-Aboriginal population by months, Northern Territory, 2020-2023</w:t>
      </w:r>
      <w:r>
        <w:rPr>
          <w:rStyle w:val="None"/>
          <w:b/>
          <w:bCs/>
          <w:sz w:val="18"/>
          <w:szCs w:val="18"/>
        </w:rPr>
        <w:t xml:space="preserve"> </w:t>
      </w:r>
    </w:p>
    <w:tbl>
      <w:tblPr>
        <w:tblW w:w="7944" w:type="dxa"/>
        <w:tblLook w:val="04A0" w:firstRow="1" w:lastRow="0" w:firstColumn="1" w:lastColumn="0" w:noHBand="0" w:noVBand="1"/>
      </w:tblPr>
      <w:tblGrid>
        <w:gridCol w:w="1775"/>
        <w:gridCol w:w="1517"/>
        <w:gridCol w:w="1618"/>
        <w:gridCol w:w="1517"/>
        <w:gridCol w:w="1517"/>
      </w:tblGrid>
      <w:tr w:rsidR="00862070" w:rsidRPr="00B73F1C" w14:paraId="21E36E69" w14:textId="77777777" w:rsidTr="008D6EDD">
        <w:trPr>
          <w:trHeight w:val="301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FB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nth/Year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F88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ual death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FEF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ected death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C13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cess death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59A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VID-19</w:t>
            </w: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corded deaths</w:t>
            </w:r>
          </w:p>
        </w:tc>
      </w:tr>
      <w:tr w:rsidR="00862070" w:rsidRPr="00B73F1C" w14:paraId="6D6C66F4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1D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15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5E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80C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FA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57D3373F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DF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EE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68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CA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BF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1DD3EAD7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EE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ar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96C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992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C5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BD8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56D48FFD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B2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BB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7AA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79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871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41D3213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8C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64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94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E3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16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2834A90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63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35A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8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0F0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A1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7FDD5E3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EB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C4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A9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08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6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38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7435F4D4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91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41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06C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2B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4C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48FEC47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4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E0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33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CD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3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E7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753C2473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67E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5E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03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25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18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0E070F09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55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44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B5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09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716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D639E3F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4C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6F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78C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4C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0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7EB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23C310E0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57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1F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F3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EC7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F78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A518B02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8B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2E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FA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4F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4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46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4F5D2BC6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B8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7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AA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8AD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04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10E6E713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3A6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5D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6F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63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7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D80B82F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64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C2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54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B0D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65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4E737DB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F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31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24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98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4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EB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24D95AE9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9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8B1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48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670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127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4250AC14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8A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43B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BD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C99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B4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14B0733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F5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87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47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D85" w14:textId="3ACBC481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683D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F5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0AE5BBD4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B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7A8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F3F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6A4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E7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7BE3CFB9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F0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D0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172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4A2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8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DD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5895311D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EE4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269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07A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6A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8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16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B73F1C" w14:paraId="4569ED3E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9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A2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EF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F8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07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B73F1C" w14:paraId="5FD0E723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63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B3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2F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0E5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0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82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B73F1C" w14:paraId="63493E7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086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7D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105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7A7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05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862070" w:rsidRPr="00B73F1C" w14:paraId="41FC98C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2B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C5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CA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8F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63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B73F1C" w14:paraId="242952CF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A1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DC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99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80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BC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B73F1C" w14:paraId="0240227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72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D98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07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3B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DB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B73F1C" w14:paraId="32C15A3E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04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8E5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13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1C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34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B73F1C" w14:paraId="764008AC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B6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E0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C4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4A7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EA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 w:rsidR="00862070" w:rsidRPr="00B73F1C" w14:paraId="08E46B86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00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10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25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72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85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B73F1C" w14:paraId="46BCE688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5F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Oct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D4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50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C2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687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B73F1C" w14:paraId="4BC82B4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8A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CE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47D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B9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4D9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862070" w:rsidRPr="00B73F1C" w14:paraId="48C531F4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89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15A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8B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74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0F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B73F1C" w14:paraId="6876F6C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6C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0F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D2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25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1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66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4A29FAC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E4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B7F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7DB1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0C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2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5C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32AB51A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76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62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AB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AA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2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13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7D5D117B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A50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AED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26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BB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699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B73F1C" w14:paraId="3FACBA1F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9D1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232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074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C1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7E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862070" w:rsidRPr="00B73F1C" w14:paraId="0344248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E5D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AD3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2F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50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33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B73F1C" w14:paraId="68A4644A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F3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9C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D8E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70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A7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59569A5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BA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74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9A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943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7A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375B0A11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BD94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A0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C2E8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48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977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B73F1C" w14:paraId="72DB1A5B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DD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04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02C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2CEA" w14:textId="66819FCC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683D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DA2F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B73F1C" w14:paraId="6322EC33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ABB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5392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78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.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CB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0956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862070" w:rsidRPr="00B73F1C" w14:paraId="392D1F32" w14:textId="77777777" w:rsidTr="008D6EDD">
        <w:trPr>
          <w:trHeight w:val="301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5710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E84A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32CE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9CD18" w14:textId="77777777" w:rsidR="00862070" w:rsidRPr="00301FE5" w:rsidRDefault="00862070" w:rsidP="008D6EDD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                    </w:t>
            </w: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FDC5" w14:textId="77777777" w:rsidR="00862070" w:rsidRPr="00301FE5" w:rsidRDefault="00862070" w:rsidP="008D6EDD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</w:tbl>
    <w:p w14:paraId="13129696" w14:textId="332A25DF" w:rsidR="00862070" w:rsidRDefault="00862070" w:rsidP="00862070">
      <w:pPr>
        <w:pStyle w:val="Body"/>
        <w:spacing w:line="480" w:lineRule="auto"/>
        <w:rPr>
          <w:rStyle w:val="None"/>
          <w:sz w:val="16"/>
          <w:szCs w:val="16"/>
        </w:rPr>
      </w:pPr>
      <w:r>
        <w:rPr>
          <w:rStyle w:val="None"/>
          <w:b/>
          <w:bCs/>
          <w:sz w:val="18"/>
          <w:szCs w:val="18"/>
        </w:rPr>
        <w:t xml:space="preserve">     </w:t>
      </w:r>
      <w:r>
        <w:rPr>
          <w:rStyle w:val="None"/>
          <w:sz w:val="16"/>
          <w:szCs w:val="16"/>
        </w:rPr>
        <w:t xml:space="preserve">* </w:t>
      </w:r>
      <w:del w:id="5" w:author="Renu Unnikrishnan [2]" w:date="2026-02-16T13:23:00Z" w16du:dateUtc="2026-02-16T03:53:00Z">
        <w:r w:rsidDel="00443F71">
          <w:rPr>
            <w:rStyle w:val="None"/>
            <w:sz w:val="16"/>
            <w:szCs w:val="16"/>
          </w:rPr>
          <w:delText>P</w:delText>
        </w:r>
      </w:del>
      <w:ins w:id="6" w:author="Renu Unnikrishnan [2]" w:date="2026-02-16T13:23:00Z" w16du:dateUtc="2026-02-16T03:53:00Z">
        <w:r w:rsidR="00443F71" w:rsidRPr="003207B5">
          <w:rPr>
            <w:rStyle w:val="None"/>
            <w:i/>
            <w:iCs/>
            <w:sz w:val="16"/>
            <w:szCs w:val="16"/>
          </w:rPr>
          <w:t>p</w:t>
        </w:r>
      </w:ins>
      <w:r>
        <w:rPr>
          <w:rStyle w:val="None"/>
          <w:sz w:val="16"/>
          <w:szCs w:val="16"/>
        </w:rPr>
        <w:t>&lt;0.05</w:t>
      </w:r>
      <w:r w:rsidR="00683D81" w:rsidRPr="00D114D6">
        <w:rPr>
          <w:rStyle w:val="None"/>
          <w:color w:val="000000" w:themeColor="text1"/>
          <w:sz w:val="16"/>
          <w:szCs w:val="16"/>
        </w:rPr>
        <w:t>,</w:t>
      </w:r>
      <w:r w:rsidR="00683D81">
        <w:rPr>
          <w:rStyle w:val="None"/>
          <w:color w:val="000000" w:themeColor="text1"/>
          <w:sz w:val="16"/>
          <w:szCs w:val="16"/>
        </w:rPr>
        <w:t xml:space="preserve"> </w:t>
      </w:r>
      <w:r w:rsidR="00683D81" w:rsidRPr="00D114D6">
        <w:rPr>
          <w:rStyle w:val="None"/>
          <w:color w:val="000000" w:themeColor="text1"/>
          <w:sz w:val="16"/>
          <w:szCs w:val="16"/>
        </w:rPr>
        <w:t>**</w:t>
      </w:r>
      <w:del w:id="7" w:author="Renu Unnikrishnan [2]" w:date="2026-02-16T13:23:00Z" w16du:dateUtc="2026-02-16T03:53:00Z">
        <w:r w:rsidR="00683D81" w:rsidRPr="00D114D6" w:rsidDel="00443F71">
          <w:rPr>
            <w:rStyle w:val="None"/>
            <w:color w:val="000000" w:themeColor="text1"/>
            <w:sz w:val="16"/>
            <w:szCs w:val="16"/>
          </w:rPr>
          <w:delText>P</w:delText>
        </w:r>
      </w:del>
      <w:ins w:id="8" w:author="Renu Unnikrishnan [2]" w:date="2026-02-16T13:23:00Z" w16du:dateUtc="2026-02-16T03:53:00Z">
        <w:r w:rsidR="00443F71" w:rsidRPr="003207B5">
          <w:rPr>
            <w:rStyle w:val="None"/>
            <w:i/>
            <w:iCs/>
            <w:sz w:val="16"/>
            <w:szCs w:val="16"/>
          </w:rPr>
          <w:t>p</w:t>
        </w:r>
      </w:ins>
      <w:r w:rsidR="00683D81" w:rsidRPr="00D114D6">
        <w:rPr>
          <w:rStyle w:val="None"/>
          <w:color w:val="000000" w:themeColor="text1"/>
          <w:sz w:val="16"/>
          <w:szCs w:val="16"/>
        </w:rPr>
        <w:t>&lt;0.01 (based on 95% and 99% projection intervals)</w:t>
      </w:r>
    </w:p>
    <w:p w14:paraId="4B27AEAA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</w:p>
    <w:p w14:paraId="4C64961C" w14:textId="77777777" w:rsidR="00862070" w:rsidRDefault="00862070" w:rsidP="00862070">
      <w:pPr>
        <w:pStyle w:val="Body"/>
        <w:spacing w:line="480" w:lineRule="auto"/>
      </w:pPr>
    </w:p>
    <w:p w14:paraId="49DF8EA8" w14:textId="77777777" w:rsidR="00862070" w:rsidRDefault="00862070" w:rsidP="00862070">
      <w:pPr>
        <w:pStyle w:val="Body"/>
        <w:spacing w:line="480" w:lineRule="auto"/>
        <w:rPr>
          <w:rStyle w:val="None"/>
          <w:sz w:val="16"/>
          <w:szCs w:val="16"/>
        </w:rPr>
      </w:pPr>
      <w:r>
        <w:rPr>
          <w:rStyle w:val="None"/>
          <w:b/>
          <w:bCs/>
        </w:rPr>
        <w:t xml:space="preserve">Table S4: Excess Mortality for the whole population by month, Northern Territory, 2020-2023    </w:t>
      </w:r>
    </w:p>
    <w:tbl>
      <w:tblPr>
        <w:tblW w:w="7990" w:type="dxa"/>
        <w:tblLook w:val="04A0" w:firstRow="1" w:lastRow="0" w:firstColumn="1" w:lastColumn="0" w:noHBand="0" w:noVBand="1"/>
      </w:tblPr>
      <w:tblGrid>
        <w:gridCol w:w="1785"/>
        <w:gridCol w:w="1526"/>
        <w:gridCol w:w="1627"/>
        <w:gridCol w:w="1526"/>
        <w:gridCol w:w="1526"/>
      </w:tblGrid>
      <w:tr w:rsidR="00862070" w:rsidRPr="005E16C4" w14:paraId="695F7C1D" w14:textId="77777777" w:rsidTr="008D6EDD">
        <w:trPr>
          <w:trHeight w:val="306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9EB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nth/Yea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C57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ual death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B23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71F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pected death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590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xcess death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21F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VID-19</w:t>
            </w: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corded deaths</w:t>
            </w:r>
          </w:p>
        </w:tc>
      </w:tr>
      <w:tr w:rsidR="00862070" w:rsidRPr="005E16C4" w14:paraId="00494DAB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DE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FC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59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4D7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9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007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149EE879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F6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20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79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E1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E2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1C1C6A3D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D0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DA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A9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5C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A7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113E8ACF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75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7E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23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D8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0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D5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454A1813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F46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42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83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E8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08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370D292E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81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313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27E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A3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3E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0A8D9CB6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F6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ECA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AF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4EC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18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51D6BB96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77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6A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209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EC8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19E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8F0A4E2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F5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Sep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DE8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829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CC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A0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031F467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0B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A6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DE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75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88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D2849F2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4E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5C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454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2DB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3BF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5A09456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33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B6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33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7D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AB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36C583F9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8BD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1A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F79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63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8F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5A78C1E8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98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840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D8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87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4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1C4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0ADF4AFC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39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BA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9D7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8D8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8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5B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2D4E4752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AA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A0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A2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8D2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E8D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5BA606FF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D0F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1B5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99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9C8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0E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09954FEF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390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97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AA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52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C5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2F15921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6A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77C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85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64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D3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1BB09CA0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D6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56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6FA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CF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F5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3E7733BE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7C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A67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AB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D5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53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1A6D0465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06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54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62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7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B5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6A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25EC6151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4B5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33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25E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9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49A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0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EB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524C9144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8E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648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667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7BE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3F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5E16C4" w14:paraId="5FE685A9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52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9A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01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6E3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315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5E16C4" w14:paraId="74A84B41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0E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0D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A0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9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A1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AF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</w:tr>
      <w:tr w:rsidR="00862070" w:rsidRPr="005E16C4" w14:paraId="75BA6026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19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76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2E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A6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E0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862070" w:rsidRPr="005E16C4" w14:paraId="60970A7F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CB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pr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19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C3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73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952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</w:p>
        </w:tc>
      </w:tr>
      <w:tr w:rsidR="00862070" w:rsidRPr="005E16C4" w14:paraId="619FE905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F8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FE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5E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6A1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B9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5E16C4" w14:paraId="22950B44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4A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A5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DE0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51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6D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862070" w:rsidRPr="005E16C4" w14:paraId="74B29C3F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C4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20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35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F6D" w14:textId="139BD556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  <w:r w:rsidR="00591A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1DD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862070" w:rsidRPr="005E16C4" w14:paraId="489B72FE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B8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2B5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46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67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BA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</w:tr>
      <w:tr w:rsidR="00862070" w:rsidRPr="005E16C4" w14:paraId="36AD6573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5C8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FB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46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9EE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DEB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5E16C4" w14:paraId="0784A63C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04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181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C3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B7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55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  <w:tr w:rsidR="00862070" w:rsidRPr="005E16C4" w14:paraId="31D32238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08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FE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0F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8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B6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2E1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862070" w:rsidRPr="005E16C4" w14:paraId="015CBD89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8C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13B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BE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E3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0F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862070" w:rsidRPr="005E16C4" w14:paraId="5D2D3F35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02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n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B93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61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0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ED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9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14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5E16C4" w14:paraId="65774CA1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B0D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b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FB9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3A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9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99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90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5E16C4" w14:paraId="34C05C60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83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r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BB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8F6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8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6F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7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7E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507C02B2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8C7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Apr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6E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EC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2B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6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2F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862070" w:rsidRPr="005E16C4" w14:paraId="56345A30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7E3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y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56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DDB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EC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F9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862070" w:rsidRPr="005E16C4" w14:paraId="5AEF6182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31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n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8D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2CD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0F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3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70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5E16C4" w14:paraId="413275D8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13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ul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0DB9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572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6E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1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61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6E1F36C9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BB1B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g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A4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C4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71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1EC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2F519CCA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4D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F9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4E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79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6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EC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862070" w:rsidRPr="005E16C4" w14:paraId="15D5BA6A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05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ct-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29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23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980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C54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862070" w:rsidRPr="005E16C4" w14:paraId="444E772A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B5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v-23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EDA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586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.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7D7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.6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4A2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</w:tr>
      <w:tr w:rsidR="00862070" w:rsidRPr="005E16C4" w14:paraId="1FEE02A1" w14:textId="77777777" w:rsidTr="008D6EDD">
        <w:trPr>
          <w:trHeight w:val="306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57B5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c-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7F3E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21BF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.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8D61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5.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98C8" w14:textId="77777777" w:rsidR="00862070" w:rsidRPr="00301FE5" w:rsidRDefault="00862070" w:rsidP="008D6E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01F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</w:tbl>
    <w:p w14:paraId="08E7A964" w14:textId="715BB70B" w:rsidR="00862070" w:rsidRDefault="00862070" w:rsidP="00862070">
      <w:pPr>
        <w:pStyle w:val="Body"/>
        <w:spacing w:line="480" w:lineRule="auto"/>
        <w:rPr>
          <w:rStyle w:val="None"/>
          <w:sz w:val="16"/>
          <w:szCs w:val="16"/>
        </w:rPr>
      </w:pPr>
      <w:r>
        <w:rPr>
          <w:rStyle w:val="None"/>
          <w:b/>
          <w:bCs/>
        </w:rPr>
        <w:t xml:space="preserve">     </w:t>
      </w:r>
      <w:r>
        <w:rPr>
          <w:rStyle w:val="None"/>
          <w:sz w:val="16"/>
          <w:szCs w:val="16"/>
        </w:rPr>
        <w:t xml:space="preserve">* </w:t>
      </w:r>
      <w:del w:id="9" w:author="Renu Unnikrishnan [2]" w:date="2026-02-16T13:24:00Z" w16du:dateUtc="2026-02-16T03:54:00Z">
        <w:r w:rsidDel="00443F71">
          <w:rPr>
            <w:rStyle w:val="None"/>
            <w:sz w:val="16"/>
            <w:szCs w:val="16"/>
          </w:rPr>
          <w:delText>P</w:delText>
        </w:r>
      </w:del>
      <w:ins w:id="10" w:author="Renu Unnikrishnan [2]" w:date="2026-02-16T13:24:00Z" w16du:dateUtc="2026-02-16T03:54:00Z">
        <w:r w:rsidR="00443F71" w:rsidRPr="003207B5">
          <w:rPr>
            <w:rStyle w:val="None"/>
            <w:i/>
            <w:iCs/>
            <w:sz w:val="16"/>
            <w:szCs w:val="16"/>
          </w:rPr>
          <w:t>p</w:t>
        </w:r>
      </w:ins>
      <w:r>
        <w:rPr>
          <w:rStyle w:val="None"/>
          <w:sz w:val="16"/>
          <w:szCs w:val="16"/>
        </w:rPr>
        <w:t>&lt;0.05</w:t>
      </w:r>
      <w:r w:rsidR="00683D81" w:rsidRPr="00D114D6">
        <w:rPr>
          <w:rStyle w:val="None"/>
          <w:color w:val="000000" w:themeColor="text1"/>
          <w:sz w:val="16"/>
          <w:szCs w:val="16"/>
        </w:rPr>
        <w:t>,</w:t>
      </w:r>
      <w:r w:rsidR="00683D81">
        <w:rPr>
          <w:rStyle w:val="None"/>
          <w:color w:val="000000" w:themeColor="text1"/>
          <w:sz w:val="16"/>
          <w:szCs w:val="16"/>
        </w:rPr>
        <w:t xml:space="preserve"> </w:t>
      </w:r>
      <w:r w:rsidR="00683D81" w:rsidRPr="00D114D6">
        <w:rPr>
          <w:rStyle w:val="None"/>
          <w:color w:val="000000" w:themeColor="text1"/>
          <w:sz w:val="16"/>
          <w:szCs w:val="16"/>
        </w:rPr>
        <w:t>**</w:t>
      </w:r>
      <w:del w:id="11" w:author="Renu Unnikrishnan [2]" w:date="2026-02-16T13:24:00Z" w16du:dateUtc="2026-02-16T03:54:00Z">
        <w:r w:rsidR="00683D81" w:rsidRPr="00D114D6" w:rsidDel="00443F71">
          <w:rPr>
            <w:rStyle w:val="None"/>
            <w:color w:val="000000" w:themeColor="text1"/>
            <w:sz w:val="16"/>
            <w:szCs w:val="16"/>
          </w:rPr>
          <w:delText>P</w:delText>
        </w:r>
      </w:del>
      <w:ins w:id="12" w:author="Renu Unnikrishnan [2]" w:date="2026-02-16T13:24:00Z" w16du:dateUtc="2026-02-16T03:54:00Z">
        <w:r w:rsidR="00443F71" w:rsidRPr="003207B5">
          <w:rPr>
            <w:rStyle w:val="None"/>
            <w:i/>
            <w:iCs/>
            <w:sz w:val="16"/>
            <w:szCs w:val="16"/>
          </w:rPr>
          <w:t>p</w:t>
        </w:r>
      </w:ins>
      <w:r w:rsidR="00683D81" w:rsidRPr="00D114D6">
        <w:rPr>
          <w:rStyle w:val="None"/>
          <w:color w:val="000000" w:themeColor="text1"/>
          <w:sz w:val="16"/>
          <w:szCs w:val="16"/>
        </w:rPr>
        <w:t>&lt;0.01 (based on 95% and 99% projection intervals)</w:t>
      </w:r>
    </w:p>
    <w:p w14:paraId="3A5A1F12" w14:textId="77777777" w:rsidR="00862070" w:rsidRDefault="00862070" w:rsidP="00862070">
      <w:pPr>
        <w:pStyle w:val="Body"/>
        <w:spacing w:line="480" w:lineRule="auto"/>
        <w:rPr>
          <w:rStyle w:val="None"/>
          <w:b/>
          <w:bCs/>
        </w:rPr>
      </w:pPr>
    </w:p>
    <w:p w14:paraId="2E66C2CB" w14:textId="77777777" w:rsidR="00862070" w:rsidRPr="008B3283" w:rsidRDefault="00862070" w:rsidP="00862070">
      <w:pPr>
        <w:pStyle w:val="Body"/>
        <w:spacing w:line="480" w:lineRule="auto"/>
        <w:rPr>
          <w:rStyle w:val="None"/>
          <w:b/>
          <w:bCs/>
          <w:lang w:val="en-AU"/>
        </w:rPr>
      </w:pPr>
      <w:r>
        <w:rPr>
          <w:rStyle w:val="None"/>
          <w:b/>
          <w:bCs/>
          <w:lang w:val="it-IT"/>
        </w:rPr>
        <w:t>Figure S2:</w:t>
      </w:r>
      <w:r>
        <w:rPr>
          <w:rStyle w:val="None"/>
          <w:b/>
          <w:bCs/>
        </w:rPr>
        <w:t xml:space="preserve"> </w:t>
      </w:r>
      <w:r w:rsidRPr="00347D7B">
        <w:rPr>
          <w:b/>
          <w:bCs/>
          <w:lang w:val="en-AU"/>
        </w:rPr>
        <w:t xml:space="preserve">Number </w:t>
      </w:r>
      <w:r>
        <w:rPr>
          <w:b/>
          <w:bCs/>
          <w:lang w:val="en-AU"/>
        </w:rPr>
        <w:t>of deaths by month for</w:t>
      </w:r>
      <w:r w:rsidRPr="00347D7B">
        <w:rPr>
          <w:b/>
          <w:bCs/>
          <w:lang w:val="en-AU"/>
        </w:rPr>
        <w:t xml:space="preserve"> the </w:t>
      </w:r>
      <w:r>
        <w:rPr>
          <w:b/>
          <w:bCs/>
          <w:lang w:val="en-AU"/>
        </w:rPr>
        <w:t xml:space="preserve">whole </w:t>
      </w:r>
      <w:r>
        <w:rPr>
          <w:b/>
          <w:bCs/>
        </w:rPr>
        <w:t>Northern Territory</w:t>
      </w:r>
      <w:r w:rsidRPr="00347D7B">
        <w:rPr>
          <w:b/>
          <w:bCs/>
          <w:lang w:val="en-AU"/>
        </w:rPr>
        <w:t xml:space="preserve"> population from </w:t>
      </w:r>
      <w:r>
        <w:rPr>
          <w:b/>
          <w:bCs/>
          <w:lang w:val="en-AU"/>
        </w:rPr>
        <w:t>2015</w:t>
      </w:r>
      <w:r w:rsidRPr="00347D7B">
        <w:rPr>
          <w:b/>
          <w:bCs/>
          <w:lang w:val="en-AU"/>
        </w:rPr>
        <w:t xml:space="preserve"> to 2023 with </w:t>
      </w:r>
      <w:r>
        <w:rPr>
          <w:b/>
          <w:bCs/>
        </w:rPr>
        <w:t xml:space="preserve">predicted deaths and </w:t>
      </w:r>
      <w:r w:rsidRPr="00347D7B">
        <w:rPr>
          <w:b/>
          <w:bCs/>
          <w:lang w:val="en-AU"/>
        </w:rPr>
        <w:t>95%</w:t>
      </w:r>
      <w:r>
        <w:rPr>
          <w:b/>
          <w:bCs/>
          <w:lang w:val="en-AU"/>
        </w:rPr>
        <w:t xml:space="preserve"> projection intervals after </w:t>
      </w:r>
      <w:r>
        <w:rPr>
          <w:b/>
          <w:bCs/>
        </w:rPr>
        <w:t>20</w:t>
      </w:r>
      <w:r w:rsidRPr="00F71F0C">
        <w:rPr>
          <w:b/>
          <w:bCs/>
        </w:rPr>
        <w:t>19</w:t>
      </w:r>
      <w:r>
        <w:rPr>
          <w:b/>
          <w:bCs/>
        </w:rPr>
        <w:t xml:space="preserve"> </w:t>
      </w:r>
    </w:p>
    <w:p w14:paraId="374BA3A3" w14:textId="4FD34126" w:rsidR="00862070" w:rsidRDefault="00862070" w:rsidP="00862070">
      <w:pPr>
        <w:pStyle w:val="Body"/>
        <w:spacing w:line="480" w:lineRule="auto"/>
        <w:rPr>
          <w:rStyle w:val="None"/>
        </w:rPr>
      </w:pPr>
    </w:p>
    <w:p w14:paraId="154A7DBF" w14:textId="77777777" w:rsidR="009522FC" w:rsidRDefault="009522FC" w:rsidP="00862070">
      <w:pPr>
        <w:pStyle w:val="Body"/>
        <w:spacing w:line="480" w:lineRule="auto"/>
        <w:rPr>
          <w:rStyle w:val="None"/>
        </w:rPr>
      </w:pPr>
    </w:p>
    <w:p w14:paraId="19CCEF05" w14:textId="056086BB" w:rsidR="009522FC" w:rsidRDefault="00C95780" w:rsidP="00862070">
      <w:pPr>
        <w:pStyle w:val="Body"/>
        <w:spacing w:line="480" w:lineRule="auto"/>
        <w:rPr>
          <w:rStyle w:val="None"/>
        </w:rPr>
      </w:pPr>
      <w:r w:rsidRPr="00C95780">
        <w:rPr>
          <w:rStyle w:val="None"/>
          <w:noProof/>
        </w:rPr>
        <w:drawing>
          <wp:inline distT="0" distB="0" distL="0" distR="0" wp14:anchorId="0F2FC4D2" wp14:editId="4E0087A4">
            <wp:extent cx="5486400" cy="3657600"/>
            <wp:effectExtent l="0" t="0" r="0" b="0"/>
            <wp:docPr id="15928346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17F66" w14:textId="77777777" w:rsidR="00862070" w:rsidRDefault="00862070" w:rsidP="00862070">
      <w:pPr>
        <w:pStyle w:val="Body"/>
        <w:spacing w:line="480" w:lineRule="auto"/>
      </w:pPr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 xml:space="preserve">             Note: vertical line </w:t>
      </w:r>
      <w:proofErr w:type="gramStart"/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t</w:t>
      </w:r>
      <w:proofErr w:type="gramEnd"/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February 2022 indicates the peak of the first wave of COVID-19 infections in the NT</w:t>
      </w:r>
    </w:p>
    <w:p w14:paraId="5F116E6E" w14:textId="77777777" w:rsidR="00862070" w:rsidRDefault="00862070" w:rsidP="00862070">
      <w:pPr>
        <w:pStyle w:val="Body"/>
        <w:spacing w:line="480" w:lineRule="auto"/>
        <w:rPr>
          <w:rStyle w:val="None"/>
        </w:rPr>
      </w:pPr>
    </w:p>
    <w:p w14:paraId="0301AFBE" w14:textId="77777777" w:rsidR="0003316B" w:rsidRDefault="0003316B" w:rsidP="00862070">
      <w:pPr>
        <w:pStyle w:val="Body"/>
        <w:spacing w:line="480" w:lineRule="auto"/>
        <w:rPr>
          <w:rStyle w:val="None"/>
        </w:rPr>
      </w:pPr>
    </w:p>
    <w:p w14:paraId="3AC64DE6" w14:textId="77777777" w:rsidR="00862070" w:rsidRDefault="00862070" w:rsidP="00862070">
      <w:pPr>
        <w:pStyle w:val="Body"/>
        <w:spacing w:line="480" w:lineRule="auto"/>
      </w:pPr>
      <w:r>
        <w:rPr>
          <w:rStyle w:val="None"/>
          <w:b/>
          <w:bCs/>
          <w:lang w:val="it-IT"/>
        </w:rPr>
        <w:t xml:space="preserve">Figure S3: </w:t>
      </w:r>
      <w:r w:rsidRPr="00AC4325">
        <w:rPr>
          <w:rStyle w:val="None"/>
          <w:b/>
          <w:bCs/>
          <w:lang w:val="it-IT"/>
        </w:rPr>
        <w:t>Epidemiological Cur</w:t>
      </w:r>
      <w:r>
        <w:rPr>
          <w:rStyle w:val="None"/>
          <w:b/>
          <w:bCs/>
          <w:lang w:val="it-IT"/>
        </w:rPr>
        <w:t xml:space="preserve">ve of COVID-19 daily incident cases in the </w:t>
      </w:r>
      <w:r>
        <w:rPr>
          <w:b/>
          <w:bCs/>
        </w:rPr>
        <w:t>Northern Territory</w:t>
      </w:r>
      <w:r w:rsidRPr="00AC4325">
        <w:rPr>
          <w:rStyle w:val="None"/>
          <w:b/>
          <w:bCs/>
          <w:lang w:val="it-IT"/>
        </w:rPr>
        <w:t xml:space="preserve">: </w:t>
      </w:r>
      <w:r>
        <w:rPr>
          <w:rStyle w:val="None"/>
          <w:b/>
          <w:bCs/>
          <w:lang w:val="it-IT"/>
        </w:rPr>
        <w:t>March 2020 - January 2024</w:t>
      </w:r>
    </w:p>
    <w:p w14:paraId="64A74585" w14:textId="77777777" w:rsidR="00862070" w:rsidRDefault="00862070" w:rsidP="00862070">
      <w:pPr>
        <w:pStyle w:val="Body"/>
        <w:spacing w:line="480" w:lineRule="auto"/>
      </w:pPr>
      <w:r w:rsidRPr="00AD25EE">
        <w:rPr>
          <w:noProof/>
          <w:lang w:val="en-AU"/>
        </w:rPr>
        <w:drawing>
          <wp:inline distT="0" distB="0" distL="0" distR="0" wp14:anchorId="055FB1A0" wp14:editId="432DF3EF">
            <wp:extent cx="5727700" cy="343662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2FEC6" w14:textId="77777777" w:rsidR="00862070" w:rsidRDefault="00862070" w:rsidP="00862070">
      <w:pPr>
        <w:pStyle w:val="Body"/>
        <w:spacing w:line="480" w:lineRule="auto"/>
        <w:sectPr w:rsidR="00862070" w:rsidSect="00862070">
          <w:headerReference w:type="default" r:id="rId10"/>
          <w:pgSz w:w="11906" w:h="16838" w:code="9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                       Note: vertical line </w:t>
      </w:r>
      <w:proofErr w:type="gramStart"/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t</w:t>
      </w:r>
      <w:proofErr w:type="gramEnd"/>
      <w:r>
        <w:rPr>
          <w:rStyle w:val="CommentReference"/>
          <w:rFonts w:ascii="Times New Roman" w:hAnsi="Times New Roman" w:cs="Times New Roman"/>
          <w:color w:val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February 2022 indicates the peak of the first wave of COVID-19 infections in the NT</w:t>
      </w:r>
    </w:p>
    <w:p w14:paraId="5994A448" w14:textId="77777777" w:rsidR="00862070" w:rsidRDefault="00862070" w:rsidP="00862070"/>
    <w:p w14:paraId="5FF1ABA4" w14:textId="77777777" w:rsidR="009522FC" w:rsidRPr="008B3283" w:rsidRDefault="009522FC" w:rsidP="009522FC">
      <w:pPr>
        <w:pStyle w:val="Body"/>
        <w:spacing w:line="480" w:lineRule="auto"/>
        <w:rPr>
          <w:rStyle w:val="None"/>
          <w:b/>
          <w:bCs/>
          <w:lang w:val="en-AU"/>
        </w:rPr>
      </w:pPr>
      <w:r>
        <w:rPr>
          <w:rStyle w:val="None"/>
          <w:b/>
          <w:bCs/>
          <w:lang w:val="it-IT"/>
        </w:rPr>
        <w:t>Figure S4:</w:t>
      </w:r>
      <w:r>
        <w:rPr>
          <w:rStyle w:val="None"/>
          <w:b/>
          <w:bCs/>
        </w:rPr>
        <w:t xml:space="preserve"> </w:t>
      </w:r>
      <w:r w:rsidRPr="00347D7B">
        <w:rPr>
          <w:b/>
          <w:bCs/>
          <w:lang w:val="en-AU"/>
        </w:rPr>
        <w:t xml:space="preserve">Number </w:t>
      </w:r>
      <w:r>
        <w:rPr>
          <w:b/>
          <w:bCs/>
          <w:lang w:val="en-AU"/>
        </w:rPr>
        <w:t>of deaths by month for</w:t>
      </w:r>
      <w:r w:rsidRPr="00347D7B">
        <w:rPr>
          <w:b/>
          <w:bCs/>
          <w:lang w:val="en-AU"/>
        </w:rPr>
        <w:t xml:space="preserve"> the </w:t>
      </w:r>
      <w:r>
        <w:rPr>
          <w:b/>
          <w:bCs/>
          <w:lang w:val="en-AU"/>
        </w:rPr>
        <w:t xml:space="preserve">whole </w:t>
      </w:r>
      <w:r>
        <w:rPr>
          <w:b/>
          <w:bCs/>
        </w:rPr>
        <w:t>Northern Territory</w:t>
      </w:r>
      <w:r w:rsidRPr="00347D7B">
        <w:rPr>
          <w:b/>
          <w:bCs/>
          <w:lang w:val="en-AU"/>
        </w:rPr>
        <w:t xml:space="preserve"> population from </w:t>
      </w:r>
      <w:r>
        <w:rPr>
          <w:b/>
          <w:bCs/>
          <w:lang w:val="en-AU"/>
        </w:rPr>
        <w:t>1997</w:t>
      </w:r>
      <w:r w:rsidRPr="00347D7B">
        <w:rPr>
          <w:b/>
          <w:bCs/>
          <w:lang w:val="en-AU"/>
        </w:rPr>
        <w:t xml:space="preserve"> to 2023 with </w:t>
      </w:r>
      <w:r>
        <w:rPr>
          <w:b/>
          <w:bCs/>
        </w:rPr>
        <w:t xml:space="preserve">predicted deaths and </w:t>
      </w:r>
      <w:r w:rsidRPr="00347D7B">
        <w:rPr>
          <w:b/>
          <w:bCs/>
          <w:lang w:val="en-AU"/>
        </w:rPr>
        <w:t>95%</w:t>
      </w:r>
      <w:r>
        <w:rPr>
          <w:b/>
          <w:bCs/>
          <w:lang w:val="en-AU"/>
        </w:rPr>
        <w:t xml:space="preserve"> projection intervals after </w:t>
      </w:r>
      <w:r>
        <w:rPr>
          <w:b/>
          <w:bCs/>
        </w:rPr>
        <w:t>20</w:t>
      </w:r>
      <w:r w:rsidRPr="00F71F0C">
        <w:rPr>
          <w:b/>
          <w:bCs/>
        </w:rPr>
        <w:t>19</w:t>
      </w:r>
      <w:r>
        <w:rPr>
          <w:b/>
          <w:bCs/>
        </w:rPr>
        <w:t xml:space="preserve"> </w:t>
      </w:r>
    </w:p>
    <w:p w14:paraId="36F161B8" w14:textId="2BD04B66" w:rsidR="00CD083D" w:rsidRDefault="009522FC">
      <w:r w:rsidRPr="009522FC">
        <w:rPr>
          <w:noProof/>
        </w:rPr>
        <w:lastRenderedPageBreak/>
        <w:drawing>
          <wp:inline distT="0" distB="0" distL="0" distR="0" wp14:anchorId="70E96051" wp14:editId="44210294">
            <wp:extent cx="5486400" cy="3657600"/>
            <wp:effectExtent l="0" t="0" r="0" b="0"/>
            <wp:docPr id="10489770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88B4B" w14:textId="77777777" w:rsidR="006C4D41" w:rsidRDefault="006C4D41"/>
    <w:p w14:paraId="5254E330" w14:textId="0ABB7210" w:rsidR="006C4D41" w:rsidRPr="008C2025" w:rsidRDefault="006C4D41" w:rsidP="006C4D41">
      <w:pPr>
        <w:pStyle w:val="Body"/>
        <w:spacing w:line="480" w:lineRule="auto"/>
        <w:rPr>
          <w:rStyle w:val="None"/>
          <w:rFonts w:ascii="Times New Roman" w:hAnsi="Times New Roman" w:cs="Times New Roman"/>
          <w:sz w:val="24"/>
          <w:szCs w:val="24"/>
        </w:rPr>
      </w:pPr>
      <w:r w:rsidRPr="004D270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>S5</w:t>
      </w:r>
      <w:r w:rsidRPr="004D2700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C2025">
        <w:rPr>
          <w:rStyle w:val="None"/>
          <w:rFonts w:ascii="Times New Roman" w:hAnsi="Times New Roman" w:cs="Times New Roman"/>
          <w:sz w:val="24"/>
          <w:szCs w:val="24"/>
        </w:rPr>
        <w:t>Excess mortality for the whole population by year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 with </w:t>
      </w:r>
      <w:r w:rsidR="003B2D0F">
        <w:rPr>
          <w:rStyle w:val="None"/>
          <w:rFonts w:ascii="Times New Roman" w:hAnsi="Times New Roman" w:cs="Times New Roman"/>
          <w:sz w:val="24"/>
          <w:szCs w:val="24"/>
        </w:rPr>
        <w:t>prediction</w:t>
      </w:r>
      <w:r>
        <w:rPr>
          <w:rStyle w:val="None"/>
          <w:rFonts w:ascii="Times New Roman" w:hAnsi="Times New Roman" w:cs="Times New Roman"/>
          <w:sz w:val="24"/>
          <w:szCs w:val="24"/>
        </w:rPr>
        <w:t xml:space="preserve"> interval</w:t>
      </w:r>
      <w:r w:rsidRPr="008C2025">
        <w:rPr>
          <w:rStyle w:val="None"/>
          <w:rFonts w:ascii="Times New Roman" w:hAnsi="Times New Roman" w:cs="Times New Roman"/>
          <w:sz w:val="24"/>
          <w:szCs w:val="24"/>
        </w:rPr>
        <w:t>, Northern Territory, 2020-2023</w:t>
      </w:r>
    </w:p>
    <w:p w14:paraId="7D4FEBB6" w14:textId="730DFAFB" w:rsidR="006C4D41" w:rsidRPr="00851FAC" w:rsidRDefault="006C4D41" w:rsidP="006C4D41">
      <w:pPr>
        <w:pStyle w:val="Body"/>
        <w:spacing w:line="480" w:lineRule="auto"/>
        <w:rPr>
          <w:rStyle w:val="None"/>
          <w:color w:val="auto"/>
          <w:sz w:val="16"/>
          <w:szCs w:val="16"/>
        </w:rPr>
      </w:pPr>
    </w:p>
    <w:tbl>
      <w:tblPr>
        <w:tblW w:w="95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863"/>
        <w:gridCol w:w="1118"/>
        <w:gridCol w:w="2306"/>
        <w:gridCol w:w="1858"/>
        <w:gridCol w:w="1143"/>
        <w:gridCol w:w="1435"/>
      </w:tblGrid>
      <w:tr w:rsidR="006C4D41" w:rsidRPr="0042797F" w14:paraId="68B749E8" w14:textId="77777777" w:rsidTr="00851FAC">
        <w:trPr>
          <w:trHeight w:val="1625"/>
        </w:trPr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97777C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Year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F9248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Actual deaths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BC3E1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Expected deaths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63B9E" w14:textId="4314B226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Excess deaths</w:t>
            </w:r>
            <w:r w:rsidR="003B2D0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 (prediction Interval)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A6708" w14:textId="77777777" w:rsidR="006C4D41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% Excess</w:t>
            </w:r>
          </w:p>
          <w:p w14:paraId="5D2A1508" w14:textId="557E9A7B" w:rsidR="003B2D0F" w:rsidRPr="0042797F" w:rsidRDefault="003B2D0F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(prediction Interval)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5BED4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COVID-19 recorded deaths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26AC92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COVID-19 crude death rate (per 100000)</w:t>
            </w:r>
          </w:p>
        </w:tc>
      </w:tr>
      <w:tr w:rsidR="006C4D41" w:rsidRPr="0042797F" w14:paraId="5EF72093" w14:textId="77777777" w:rsidTr="00851FAC">
        <w:trPr>
          <w:trHeight w:val="397"/>
        </w:trPr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B468F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020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ED0C4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16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BA980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51.8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2531D" w14:textId="3E7D479C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-35.8 (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-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44.9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73.3)</w:t>
            </w:r>
          </w:p>
        </w:tc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B618B" w14:textId="270A76F1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-3.1 (-11.5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7.0)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9DB74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0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F4AF54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0</w:t>
            </w:r>
          </w:p>
        </w:tc>
      </w:tr>
      <w:tr w:rsidR="006C4D41" w:rsidRPr="0042797F" w14:paraId="2A716ABC" w14:textId="77777777" w:rsidTr="00851FAC">
        <w:trPr>
          <w:trHeight w:val="397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9A9995E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02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6D8F8E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7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828FD59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68.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78C131A" w14:textId="6B9E2566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3.9 (-105.1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2.8)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3C5A921" w14:textId="7B1326A8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0.3 (-8.2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0.7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0F64B47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73B2B908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0.8</w:t>
            </w:r>
          </w:p>
        </w:tc>
      </w:tr>
      <w:tr w:rsidR="006C4D41" w:rsidRPr="0042797F" w14:paraId="4FC3A2CE" w14:textId="77777777" w:rsidTr="00851FAC">
        <w:trPr>
          <w:trHeight w:val="397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C186777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02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F4630C6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37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2C9EF07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186.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7E3A3E2" w14:textId="005B9C0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92.9** (84.1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301.8)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312BB64" w14:textId="63E77995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6.3 (6.5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8.0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0ABBE33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82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7AC8053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32.8</w:t>
            </w:r>
          </w:p>
        </w:tc>
      </w:tr>
      <w:tr w:rsidR="006C4D41" w:rsidRPr="0042797F" w14:paraId="30C6C026" w14:textId="77777777" w:rsidTr="00851FAC">
        <w:trPr>
          <w:trHeight w:val="397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F498A96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0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356567C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21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240C385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211.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9996B15" w14:textId="348909EC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-0.3 (-109.1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08.1)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DADCD16" w14:textId="1C10465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0 (-8.3</w:t>
            </w:r>
            <w:r w:rsidR="003817CA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 xml:space="preserve">, </w:t>
            </w: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9.8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FA1A843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26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27C0F6BF" w14:textId="77777777" w:rsidR="006C4D41" w:rsidRPr="0042797F" w:rsidRDefault="006C4D41" w:rsidP="00851F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42797F">
              <w:rPr>
                <w:rFonts w:eastAsia="Times New Roman"/>
                <w:color w:val="000000"/>
                <w:bdr w:val="none" w:sz="0" w:space="0" w:color="auto"/>
                <w:lang w:eastAsia="en-AU"/>
              </w:rPr>
              <w:t>10.3</w:t>
            </w:r>
          </w:p>
        </w:tc>
      </w:tr>
    </w:tbl>
    <w:p w14:paraId="3EF199AB" w14:textId="23967677" w:rsidR="006C4D41" w:rsidRDefault="00443F71">
      <w:ins w:id="13" w:author="Renu Unnikrishnan [2]" w:date="2026-02-16T13:26:00Z" w16du:dateUtc="2026-02-16T03:56:00Z">
        <w:r>
          <w:rPr>
            <w:rStyle w:val="None"/>
            <w:i/>
            <w:iCs/>
            <w:sz w:val="16"/>
            <w:szCs w:val="16"/>
          </w:rPr>
          <w:t>**</w:t>
        </w:r>
        <w:r w:rsidRPr="003207B5">
          <w:rPr>
            <w:rStyle w:val="None"/>
            <w:i/>
            <w:iCs/>
            <w:sz w:val="16"/>
            <w:szCs w:val="16"/>
          </w:rPr>
          <w:t>p</w:t>
        </w:r>
        <w:r w:rsidRPr="00F67A7F">
          <w:rPr>
            <w:rStyle w:val="None"/>
            <w:sz w:val="16"/>
            <w:szCs w:val="16"/>
          </w:rPr>
          <w:t>&lt;0.01 (based on 99% projection intervals)</w:t>
        </w:r>
      </w:ins>
    </w:p>
    <w:sectPr w:rsidR="006C4D41" w:rsidSect="00862070">
      <w:type w:val="continuous"/>
      <w:pgSz w:w="11906" w:h="16838" w:code="9"/>
      <w:pgMar w:top="1440" w:right="1440" w:bottom="1440" w:left="1440" w:header="851" w:footer="709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5C761" w14:textId="77777777" w:rsidR="0003316B" w:rsidRDefault="0003316B">
      <w:r>
        <w:separator/>
      </w:r>
    </w:p>
  </w:endnote>
  <w:endnote w:type="continuationSeparator" w:id="0">
    <w:p w14:paraId="1A9E1E75" w14:textId="77777777" w:rsidR="0003316B" w:rsidRDefault="0003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361BB" w14:textId="77777777" w:rsidR="0003316B" w:rsidRDefault="0003316B">
      <w:r>
        <w:separator/>
      </w:r>
    </w:p>
  </w:footnote>
  <w:footnote w:type="continuationSeparator" w:id="0">
    <w:p w14:paraId="1F7234E2" w14:textId="77777777" w:rsidR="0003316B" w:rsidRDefault="000331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3E320" w14:textId="77777777" w:rsidR="00862070" w:rsidRDefault="00862070">
    <w:pPr>
      <w:pStyle w:val="Head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nu Unnikrishnan [2]">
    <w15:presenceInfo w15:providerId="AD" w15:userId="S::Renu.Unnikrishnan@nt.gov.au::6f0feccb-8d9a-4619-afa7-b56cb176eb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70"/>
    <w:rsid w:val="00015AC6"/>
    <w:rsid w:val="00016B94"/>
    <w:rsid w:val="0003316B"/>
    <w:rsid w:val="000906C9"/>
    <w:rsid w:val="000E0C56"/>
    <w:rsid w:val="000E5A0A"/>
    <w:rsid w:val="00253521"/>
    <w:rsid w:val="003817CA"/>
    <w:rsid w:val="003B2D0F"/>
    <w:rsid w:val="00443F71"/>
    <w:rsid w:val="005742E7"/>
    <w:rsid w:val="00591A1D"/>
    <w:rsid w:val="00683D81"/>
    <w:rsid w:val="00692F61"/>
    <w:rsid w:val="006C4D41"/>
    <w:rsid w:val="00862070"/>
    <w:rsid w:val="009522FC"/>
    <w:rsid w:val="009D44CD"/>
    <w:rsid w:val="00AF76B7"/>
    <w:rsid w:val="00B431BC"/>
    <w:rsid w:val="00C73AA7"/>
    <w:rsid w:val="00C95780"/>
    <w:rsid w:val="00CD083D"/>
    <w:rsid w:val="00EC189B"/>
    <w:rsid w:val="00EE7D99"/>
    <w:rsid w:val="00FE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136DE"/>
  <w15:chartTrackingRefBased/>
  <w15:docId w15:val="{96B62C86-4440-4BE7-95A2-D440D368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20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bdr w:val="none" w:sz="0" w:space="0" w:color="auto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bdr w:val="none" w:sz="0" w:space="0" w:color="auto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bdr w:val="none" w:sz="0" w:space="0" w:color="auto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07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0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0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07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0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0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0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2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7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2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0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2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0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20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070"/>
    <w:pPr>
      <w:pBdr>
        <w:top w:val="single" w:sz="4" w:space="10" w:color="2E74B5" w:themeColor="accent1" w:themeShade="BF"/>
        <w:left w:val="none" w:sz="0" w:space="0" w:color="auto"/>
        <w:bottom w:val="single" w:sz="4" w:space="10" w:color="2E74B5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bdr w:val="none" w:sz="0" w:space="0" w:color="auto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07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070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rsid w:val="00862070"/>
    <w:rPr>
      <w:u w:val="none"/>
    </w:rPr>
  </w:style>
  <w:style w:type="paragraph" w:styleId="Header">
    <w:name w:val="header"/>
    <w:link w:val="HeaderChar"/>
    <w:rsid w:val="0086207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AU"/>
      <w14:ligatures w14:val="none"/>
    </w:rPr>
  </w:style>
  <w:style w:type="character" w:customStyle="1" w:styleId="HeaderChar">
    <w:name w:val="Header Char"/>
    <w:basedOn w:val="DefaultParagraphFont"/>
    <w:link w:val="Header"/>
    <w:rsid w:val="00862070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AU"/>
      <w14:ligatures w14:val="none"/>
    </w:rPr>
  </w:style>
  <w:style w:type="paragraph" w:customStyle="1" w:styleId="HeaderFooter">
    <w:name w:val="Header &amp; Footer"/>
    <w:rsid w:val="0086207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862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86207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862070"/>
  </w:style>
  <w:style w:type="character" w:customStyle="1" w:styleId="Hyperlink0">
    <w:name w:val="Hyperlink.0"/>
    <w:basedOn w:val="None"/>
    <w:rsid w:val="00862070"/>
  </w:style>
  <w:style w:type="paragraph" w:customStyle="1" w:styleId="EndNoteBibliography">
    <w:name w:val="EndNote Bibliography"/>
    <w:rsid w:val="00862070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kern w:val="0"/>
      <w:u w:color="000000"/>
      <w:bdr w:val="nil"/>
      <w:lang w:eastAsia="en-AU"/>
      <w14:ligatures w14:val="none"/>
    </w:rPr>
  </w:style>
  <w:style w:type="character" w:customStyle="1" w:styleId="Link">
    <w:name w:val="Link"/>
    <w:rsid w:val="00862070"/>
    <w:rPr>
      <w:outline w:val="0"/>
      <w:color w:val="0563C1"/>
      <w:u w:val="single" w:color="0563C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62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070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20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0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070"/>
    <w:rPr>
      <w:rFonts w:ascii="Segoe UI" w:eastAsia="Arial Unicode MS" w:hAnsi="Segoe UI" w:cs="Segoe UI"/>
      <w:kern w:val="0"/>
      <w:sz w:val="18"/>
      <w:szCs w:val="18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070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character" w:customStyle="1" w:styleId="BodyChar">
    <w:name w:val="Body Char"/>
    <w:basedOn w:val="DefaultParagraphFont"/>
    <w:link w:val="Body"/>
    <w:rsid w:val="00862070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62070"/>
    <w:pPr>
      <w:jc w:val="center"/>
    </w:pPr>
    <w:rPr>
      <w:rFonts w:ascii="Calibri" w:hAnsi="Calibri" w:cs="Calibri"/>
      <w:noProof/>
      <w:color w:val="000000"/>
      <w:sz w:val="22"/>
      <w:u w:color="000000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862070"/>
    <w:rPr>
      <w:rFonts w:ascii="Calibri" w:eastAsia="Arial Unicode MS" w:hAnsi="Calibri" w:cs="Calibri"/>
      <w:noProof/>
      <w:color w:val="000000"/>
      <w:kern w:val="0"/>
      <w:szCs w:val="24"/>
      <w:u w:color="000000"/>
      <w:bdr w:val="nil"/>
      <w:lang w:val="en-US"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862070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0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6207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8620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070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620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62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37A54-7B34-473F-9376-CFB4838B2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871</Words>
  <Characters>5166</Characters>
  <Application>Microsoft Office Word</Application>
  <DocSecurity>0</DocSecurity>
  <Lines>10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 Unnikrishnan</dc:creator>
  <cp:keywords/>
  <dc:description/>
  <cp:lastModifiedBy>Renu Unnikrishnan</cp:lastModifiedBy>
  <cp:revision>3</cp:revision>
  <dcterms:created xsi:type="dcterms:W3CDTF">2026-02-16T03:51:00Z</dcterms:created>
  <dcterms:modified xsi:type="dcterms:W3CDTF">2026-02-16T04:02:00Z</dcterms:modified>
</cp:coreProperties>
</file>